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DDC" w:rsidRDefault="00B55DDC" w:rsidP="00AF2A88">
      <w:pPr>
        <w:tabs>
          <w:tab w:val="left" w:pos="2440"/>
        </w:tabs>
        <w:spacing w:line="480" w:lineRule="auto"/>
        <w:jc w:val="both"/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24"/>
          <w:szCs w:val="24"/>
        </w:rPr>
      </w:pPr>
    </w:p>
    <w:p w:rsidR="00AF2A88" w:rsidRPr="00B55DDC" w:rsidRDefault="00B55DDC" w:rsidP="00AF2A88">
      <w:pPr>
        <w:tabs>
          <w:tab w:val="left" w:pos="2440"/>
        </w:tabs>
        <w:spacing w:line="480" w:lineRule="auto"/>
        <w:jc w:val="both"/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24"/>
          <w:szCs w:val="24"/>
        </w:rPr>
        <w:drawing>
          <wp:inline distT="0" distB="0" distL="0" distR="0" wp14:anchorId="0B72C990" wp14:editId="4DAB44FF">
            <wp:extent cx="5760720" cy="4322940"/>
            <wp:effectExtent l="0" t="0" r="0" b="1905"/>
            <wp:docPr id="2" name="Grafik 2" descr="C:\Users\Bitar\Desktop\The Manuscript\Revesion\Reversion\Andreas\Supplementary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itar\Desktop\The Manuscript\Revesion\Reversion\Andreas\Supplementary 3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2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 w:rsidR="00AF2A88" w:rsidRPr="00AD1687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Supplementary </w:t>
      </w:r>
      <w:r w:rsidR="00AF2A8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Figu</w:t>
      </w:r>
      <w:bookmarkStart w:id="0" w:name="_GoBack"/>
      <w:bookmarkEnd w:id="0"/>
      <w:r w:rsidR="00AF2A8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re 3</w:t>
      </w:r>
      <w:r w:rsidR="00AF2A88" w:rsidRPr="00AD1687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.</w:t>
      </w:r>
      <w:proofErr w:type="gramEnd"/>
      <w:r w:rsidR="00AF2A88" w:rsidRPr="00AD1687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 </w:t>
      </w:r>
      <w:r w:rsidR="00AF2A88" w:rsidRPr="00AD16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ime dependent phosphorylation of STAT5A</w:t>
      </w:r>
      <w:r w:rsidR="00AF2A8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determination of IL-2 production</w:t>
      </w:r>
      <w:r w:rsidR="00AF2A88" w:rsidRPr="00AD16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AF2A88" w:rsidRPr="0071359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PH"/>
        </w:rPr>
        <w:t xml:space="preserve">PBMCs </w:t>
      </w:r>
      <w:r w:rsidR="00AF2A88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PH"/>
        </w:rPr>
        <w:t>(1 * 10</w:t>
      </w:r>
      <w:r w:rsidR="00AF2A88" w:rsidRPr="000C11E7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perscript"/>
          <w:lang w:val="en-PH"/>
        </w:rPr>
        <w:t>6</w:t>
      </w:r>
      <w:r w:rsidR="00AF2A88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PH"/>
        </w:rPr>
        <w:t xml:space="preserve"> cells/</w:t>
      </w:r>
      <w:r w:rsidR="00AF2A88" w:rsidRPr="0071359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PH"/>
        </w:rPr>
        <w:t xml:space="preserve">ml) were stimulated either with </w:t>
      </w:r>
      <w:r w:rsidR="00AF2A88" w:rsidRPr="006913AD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  <w:lang w:val="en-PH"/>
        </w:rPr>
        <w:t>(A)</w:t>
      </w:r>
      <w:r w:rsidR="00AF2A88" w:rsidRPr="0071359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PH"/>
        </w:rPr>
        <w:t xml:space="preserve"> CD3/CD28 (100 ng/ml) or </w:t>
      </w:r>
      <w:r w:rsidR="00AF2A88" w:rsidRPr="006913AD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  <w:lang w:val="en-PH"/>
        </w:rPr>
        <w:t>(B)</w:t>
      </w:r>
      <w:r w:rsidR="00AF2A88" w:rsidRPr="0071359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PH"/>
        </w:rPr>
        <w:t xml:space="preserve"> </w:t>
      </w:r>
      <w:r w:rsidR="00423E79" w:rsidRPr="00423E79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  <w:lang w:val="en-PH"/>
        </w:rPr>
        <w:t>(C)</w:t>
      </w:r>
      <w:r w:rsidR="00423E79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PH"/>
        </w:rPr>
        <w:t xml:space="preserve"> </w:t>
      </w:r>
      <w:r w:rsidR="00AF2A88" w:rsidRPr="0071359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PH"/>
        </w:rPr>
        <w:t>PHA (10 µg/ml) for different times (0, 6, 12, 24, 48, 72 h</w:t>
      </w:r>
      <w:r w:rsidR="00AF2A88" w:rsidRPr="00423E79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PH"/>
        </w:rPr>
        <w:t xml:space="preserve">). </w:t>
      </w:r>
      <w:r w:rsidR="00423E79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PH"/>
        </w:rPr>
        <w:t xml:space="preserve">MFI of </w:t>
      </w:r>
      <w:r w:rsidR="009B59F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PH"/>
        </w:rPr>
        <w:t>pSTAT5A was</w:t>
      </w:r>
      <w:r w:rsidR="00423E79" w:rsidRPr="00423E79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PH"/>
        </w:rPr>
        <w:t xml:space="preserve"> analyzed (</w:t>
      </w:r>
      <w:r w:rsidR="00423E79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  <w:lang w:val="en-PH"/>
        </w:rPr>
        <w:t xml:space="preserve">A) </w:t>
      </w:r>
      <w:r w:rsidR="00423E79" w:rsidRPr="00423E79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PH"/>
        </w:rPr>
        <w:t>and</w:t>
      </w:r>
      <w:r w:rsidR="00423E79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  <w:lang w:val="en-PH"/>
        </w:rPr>
        <w:t xml:space="preserve"> (B)</w:t>
      </w:r>
      <w:r w:rsidR="00423E79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PH"/>
        </w:rPr>
        <w:t xml:space="preserve"> and</w:t>
      </w:r>
      <w:r w:rsidR="00423E79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  <w:lang w:val="en-PH"/>
        </w:rPr>
        <w:t xml:space="preserve"> </w:t>
      </w:r>
      <w:r w:rsidR="00AF2A88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PH"/>
        </w:rPr>
        <w:t>supernatants were collected and IL-2 concentration was determined by EIA</w:t>
      </w:r>
      <w:r w:rsidR="00423E79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PH"/>
        </w:rPr>
        <w:t xml:space="preserve"> </w:t>
      </w:r>
      <w:r w:rsidR="00423E79" w:rsidRPr="009B59FD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  <w:lang w:val="en-PH"/>
        </w:rPr>
        <w:t>(C)</w:t>
      </w:r>
      <w:r w:rsidR="00AF2A88" w:rsidRPr="009B59F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PH"/>
        </w:rPr>
        <w:t>.</w:t>
      </w:r>
      <w:r w:rsidR="00AF2A88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PH"/>
        </w:rPr>
        <w:t xml:space="preserve"> </w:t>
      </w:r>
      <w:r w:rsidR="00AF2A88" w:rsidRPr="0071359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PH"/>
        </w:rPr>
        <w:t>Each point repres</w:t>
      </w:r>
      <w:r w:rsidR="00AF2A88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PH"/>
        </w:rPr>
        <w:t xml:space="preserve">ents the mean ± SD; *, p &lt; 0.05 **, p &lt; 0.001; MFI, </w:t>
      </w:r>
      <w:r w:rsidR="00AF2A88" w:rsidRPr="0071359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PH"/>
        </w:rPr>
        <w:t xml:space="preserve">median </w:t>
      </w:r>
      <w:r w:rsidR="00AF2A88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PH"/>
        </w:rPr>
        <w:t>f</w:t>
      </w:r>
      <w:r w:rsidR="00AF2A88" w:rsidRPr="0071359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PH"/>
        </w:rPr>
        <w:t>luorescence intensity.</w:t>
      </w:r>
    </w:p>
    <w:p w:rsidR="00714ACD" w:rsidRPr="00AF2A88" w:rsidRDefault="00714ACD">
      <w:pPr>
        <w:rPr>
          <w:lang w:val="en-PH"/>
        </w:rPr>
      </w:pPr>
    </w:p>
    <w:sectPr w:rsidR="00714ACD" w:rsidRPr="00AF2A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A88"/>
    <w:rsid w:val="00423E79"/>
    <w:rsid w:val="00714ACD"/>
    <w:rsid w:val="0073187A"/>
    <w:rsid w:val="008F2437"/>
    <w:rsid w:val="009B59FD"/>
    <w:rsid w:val="00AF2A88"/>
    <w:rsid w:val="00B31045"/>
    <w:rsid w:val="00B55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2A88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24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2437"/>
    <w:rPr>
      <w:rFonts w:ascii="Tahoma" w:eastAsiaTheme="minorEastAsia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2A88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24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2437"/>
    <w:rPr>
      <w:rFonts w:ascii="Tahoma" w:eastAsiaTheme="minorEastAsia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tar, Michael</dc:creator>
  <cp:lastModifiedBy>Bitar, Michael</cp:lastModifiedBy>
  <cp:revision>7</cp:revision>
  <dcterms:created xsi:type="dcterms:W3CDTF">2019-02-06T11:58:00Z</dcterms:created>
  <dcterms:modified xsi:type="dcterms:W3CDTF">2019-02-12T16:40:00Z</dcterms:modified>
</cp:coreProperties>
</file>